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3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1</w:t>
      </w:r>
    </w:p>
    <w:p w14:paraId="00000004" w14:textId="7B17444B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A0210B" w:rsidRPr="00A0210B">
        <w:rPr>
          <w:color w:val="000000"/>
          <w:sz w:val="24"/>
          <w:szCs w:val="24"/>
        </w:rPr>
        <w:t xml:space="preserve">Tarsi proximal end treated with Nile red dye alone. The confocal fluorescence microscopy </w:t>
      </w:r>
      <w:proofErr w:type="spellStart"/>
      <w:r w:rsidR="00A0210B" w:rsidRPr="00A0210B">
        <w:rPr>
          <w:color w:val="000000"/>
          <w:sz w:val="24"/>
          <w:szCs w:val="24"/>
        </w:rPr>
        <w:t>zstacks</w:t>
      </w:r>
      <w:proofErr w:type="spellEnd"/>
      <w:r w:rsidR="00A0210B" w:rsidRPr="00A0210B">
        <w:rPr>
          <w:color w:val="000000"/>
          <w:sz w:val="24"/>
          <w:szCs w:val="24"/>
        </w:rPr>
        <w:t xml:space="preserve"> (50 µm) indicate the presence of Nile red (pink).</w:t>
      </w:r>
    </w:p>
    <w:p w14:paraId="00000005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C669849" w14:textId="52CD0F20" w:rsidR="00A0210B" w:rsidRDefault="00A0210B" w:rsidP="00A0210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2</w:t>
      </w:r>
    </w:p>
    <w:p w14:paraId="46ECF253" w14:textId="4BA0CDDD" w:rsidR="00A0210B" w:rsidRDefault="00A0210B" w:rsidP="00A0210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A0210B">
        <w:rPr>
          <w:color w:val="000000"/>
          <w:sz w:val="24"/>
          <w:szCs w:val="24"/>
        </w:rPr>
        <w:t xml:space="preserve">Tarsi distal end treated with Nile red dye alone. The confocal fluorescence microscopy </w:t>
      </w:r>
      <w:proofErr w:type="spellStart"/>
      <w:r w:rsidRPr="00A0210B">
        <w:rPr>
          <w:color w:val="000000"/>
          <w:sz w:val="24"/>
          <w:szCs w:val="24"/>
        </w:rPr>
        <w:t>zstacks</w:t>
      </w:r>
      <w:proofErr w:type="spellEnd"/>
      <w:r w:rsidRPr="00A0210B">
        <w:rPr>
          <w:color w:val="000000"/>
          <w:sz w:val="24"/>
          <w:szCs w:val="24"/>
        </w:rPr>
        <w:t xml:space="preserve"> (50 µm) indicate the presence of Nile red (pink).</w:t>
      </w:r>
    </w:p>
    <w:p w14:paraId="0000000A" w14:textId="5049DB15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62AF1C01" w14:textId="2A6C38A0" w:rsidR="00A0210B" w:rsidRDefault="00A0210B" w:rsidP="00A0210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3</w:t>
      </w:r>
    </w:p>
    <w:p w14:paraId="72D236D7" w14:textId="4FCC7C76" w:rsidR="00A0210B" w:rsidRDefault="00A0210B" w:rsidP="00A0210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A0210B">
        <w:rPr>
          <w:color w:val="000000"/>
          <w:sz w:val="24"/>
          <w:szCs w:val="24"/>
        </w:rPr>
        <w:t>Tarsi proximal end treated with γ-</w:t>
      </w:r>
      <w:proofErr w:type="spellStart"/>
      <w:r w:rsidRPr="00A0210B">
        <w:rPr>
          <w:color w:val="000000"/>
          <w:sz w:val="24"/>
          <w:szCs w:val="24"/>
        </w:rPr>
        <w:t>GdCDsNile</w:t>
      </w:r>
      <w:proofErr w:type="spellEnd"/>
      <w:r w:rsidRPr="00A0210B">
        <w:rPr>
          <w:color w:val="000000"/>
          <w:sz w:val="24"/>
          <w:szCs w:val="24"/>
        </w:rPr>
        <w:t xml:space="preserve"> red. The confocal microscopy z-stacks (50 µm) indicate the presence of Nile red fluorescent cargo (pink).</w:t>
      </w:r>
    </w:p>
    <w:p w14:paraId="6070CE81" w14:textId="77777777" w:rsidR="00A0210B" w:rsidRDefault="00A0210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A013568" w14:textId="668E69F1" w:rsidR="00A0210B" w:rsidRDefault="00A0210B" w:rsidP="00A0210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4</w:t>
      </w:r>
    </w:p>
    <w:p w14:paraId="1B6AC78D" w14:textId="43AA53DC" w:rsidR="00A0210B" w:rsidRDefault="00A0210B" w:rsidP="00A0210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A0210B">
        <w:rPr>
          <w:color w:val="000000"/>
          <w:sz w:val="24"/>
          <w:szCs w:val="24"/>
        </w:rPr>
        <w:t>Tarsi distal end treated with γ-</w:t>
      </w:r>
      <w:proofErr w:type="spellStart"/>
      <w:r w:rsidRPr="00A0210B">
        <w:rPr>
          <w:color w:val="000000"/>
          <w:sz w:val="24"/>
          <w:szCs w:val="24"/>
        </w:rPr>
        <w:t>GdCDs</w:t>
      </w:r>
      <w:proofErr w:type="spellEnd"/>
      <w:r w:rsidRPr="00A0210B">
        <w:rPr>
          <w:color w:val="000000"/>
          <w:sz w:val="24"/>
          <w:szCs w:val="24"/>
        </w:rPr>
        <w:t>-Nile red. The confocal microscopy z-stacks (50 µm) indicate the presence of Nile red fluorescent cargo (pink).</w:t>
      </w:r>
    </w:p>
    <w:p w14:paraId="5156622D" w14:textId="77777777" w:rsidR="00A0210B" w:rsidRDefault="00A0210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sectPr w:rsidR="00A0210B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D20C1"/>
    <w:rsid w:val="0040204E"/>
    <w:rsid w:val="008258D4"/>
    <w:rsid w:val="00893516"/>
    <w:rsid w:val="00A02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E97BC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3</Characters>
  <Application>Microsoft Office Word</Application>
  <DocSecurity>0</DocSecurity>
  <Lines>5</Lines>
  <Paragraphs>1</Paragraphs>
  <ScaleCrop>false</ScaleCrop>
  <Company>Springer-SBM</Company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4-10-09T15:05:00Z</dcterms:modified>
</cp:coreProperties>
</file>